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2"/>
          <w:lang w:val="en-GB"/>
        </w:rPr>
      </w:pPr>
      <w:r>
        <w:rPr>
          <w:rFonts w:eastAsia="Arial" w:cs="Arial" w:ascii="Arial" w:hAnsi="Arial"/>
          <w:b/>
          <w:sz w:val="20"/>
          <w:szCs w:val="22"/>
          <w:lang w:val="en-GB"/>
        </w:rPr>
        <w:t xml:space="preserve">   </w:t>
      </w:r>
      <w:r>
        <w:rPr>
          <w:rFonts w:cs="Arial" w:ascii="Arial" w:hAnsi="Arial"/>
          <w:b/>
          <w:sz w:val="20"/>
          <w:szCs w:val="22"/>
          <w:lang w:val="en-GB"/>
        </w:rPr>
        <w:t>Supplement 2</w:t>
      </w:r>
      <w:r>
        <w:rPr>
          <w:rFonts w:cs="Arial" w:ascii="Arial" w:hAnsi="Arial"/>
          <w:sz w:val="20"/>
          <w:szCs w:val="22"/>
          <w:lang w:val="en-GB"/>
        </w:rPr>
        <w:t xml:space="preserve">. </w:t>
      </w:r>
      <w:r>
        <w:rPr>
          <w:rFonts w:cs="Arial" w:ascii="Arial" w:hAnsi="Arial"/>
          <w:b/>
          <w:sz w:val="20"/>
          <w:szCs w:val="22"/>
          <w:lang w:val="en-GB"/>
        </w:rPr>
        <w:t>Mean levels of metabolites by ethnic group</w:t>
      </w:r>
      <w:r>
        <w:rPr>
          <w:rFonts w:cs="Arial" w:ascii="Arial" w:hAnsi="Arial"/>
          <w:sz w:val="20"/>
          <w:szCs w:val="22"/>
          <w:lang w:val="en-GB"/>
        </w:rPr>
        <w:t xml:space="preserve"> </w:t>
      </w:r>
    </w:p>
    <w:tbl>
      <w:tblPr>
        <w:tblW w:w="11209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354"/>
        <w:gridCol w:w="1364"/>
        <w:gridCol w:w="1440"/>
        <w:gridCol w:w="1440"/>
        <w:gridCol w:w="1440"/>
        <w:gridCol w:w="1260"/>
      </w:tblGrid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South AsianSurinames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(n=54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African Surinames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(n=54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Dutch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(n=44)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2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2"/>
                <w:lang w:val="en-GB"/>
              </w:rPr>
              <w:t>Mea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2"/>
                <w:lang w:val="en-GB"/>
              </w:rPr>
              <w:t>S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2"/>
                <w:lang w:val="en-GB"/>
              </w:rPr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2"/>
                <w:lang w:val="en-GB"/>
              </w:rPr>
              <w:t>S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2"/>
                <w:lang w:val="en-GB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2"/>
                <w:lang w:val="en-GB"/>
              </w:rPr>
              <w:t>SEM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GB"/>
              </w:rPr>
              <w:t>Sphingolipids in µmol/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er d16: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6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4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er d18: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7.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7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37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Cer d18: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5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7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Gb3 d18: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5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Gb4 d18: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6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HexCer d18: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4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HexCer/Total Ce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0.4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0.02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HexCer/Cholestero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7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3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LacCer d18: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5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03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Total Ce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3.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4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4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4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Total Cer/Cholestero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7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06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GB"/>
              </w:rPr>
              <w:t>Aminoacids in µmol/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GB"/>
              </w:rPr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Alan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355.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95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0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347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2.61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Argin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59.5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57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52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97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Asparag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8.6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5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47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18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Aspartic aci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5.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7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71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itrull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3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3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3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15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Glutam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25.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2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98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9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3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7.47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fr-FR"/>
              </w:rPr>
              <w:t>Glutamic aci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484.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471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3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397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0.36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fr-FR"/>
              </w:rPr>
              <w:t>Glyc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30.4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4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1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77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70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fr-FR"/>
              </w:rPr>
              <w:t>Isoleuc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75.9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75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4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96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fr-FR"/>
              </w:rPr>
              <w:t>Leuc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33.8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3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33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.44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Lys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76.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57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4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8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5.04</w:t>
            </w:r>
          </w:p>
        </w:tc>
      </w:tr>
      <w:tr>
        <w:trPr>
          <w:trHeight w:val="68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Methion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8.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7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2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52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Ornith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72.9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2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73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63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Phenylalan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5.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2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37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Prol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72.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3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65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7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38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0.49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Ser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95.4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00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9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99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Tryptopha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59.3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56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1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31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Tyros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0.8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54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73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Val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64.5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4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59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29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.31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GB"/>
              </w:rPr>
              <w:t>Acylcarnitines in µmol/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GB"/>
              </w:rPr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5.2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3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5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89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.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4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20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3 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8.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6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5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53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4 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5.8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 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 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6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03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5 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8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50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6 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.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7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34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8 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5.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8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6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97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2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12 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.6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7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39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3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14 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7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3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7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16 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35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C18 (*10-2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3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8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C10:1 (*10-2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4.2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2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5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86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C12:1 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.9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7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8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47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C14:1 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7.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8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9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55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C14:2 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7.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4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6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C16:1 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2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15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70" w:leader="none"/>
              </w:tabs>
              <w:rPr>
                <w:rFonts w:ascii="Arial" w:hAnsi="Arial" w:eastAsia="Times New Roman" w:cs="Arial"/>
                <w:b/>
                <w:b/>
                <w:sz w:val="20"/>
                <w:szCs w:val="22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C18:1 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8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9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1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43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70" w:leader="none"/>
              </w:tabs>
              <w:rPr>
                <w:rFonts w:ascii="Arial" w:hAnsi="Arial" w:eastAsia="Times New Roman" w:cs="Arial"/>
                <w:b/>
                <w:b/>
                <w:sz w:val="20"/>
                <w:szCs w:val="22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C18:2 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(*10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8.5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6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5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0.24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Arial" w:ascii="Arial" w:hAnsi="Arial"/>
          <w:sz w:val="20"/>
          <w:szCs w:val="22"/>
          <w:lang w:val="en-GB"/>
        </w:rPr>
        <w:t>SEM= standard error of the mean; Bold indicates an  p&lt;0.05 for the univariate difference between the ethnic groups (Anova test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SimSun;宋体"/>
      <w:lang w:val="nl-NL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20:01:00Z</dcterms:created>
  <dc:creator>wmadmiraal</dc:creator>
  <dc:description/>
  <cp:keywords/>
  <dc:language>en-US</dc:language>
  <cp:lastModifiedBy>Irene v. Valkengoed</cp:lastModifiedBy>
  <cp:lastPrinted>2015-01-19T15:57:00Z</cp:lastPrinted>
  <dcterms:modified xsi:type="dcterms:W3CDTF">2017-06-03T20:01:00Z</dcterms:modified>
  <cp:revision>3</cp:revision>
  <dc:subject/>
  <dc:title>Total</dc:title>
</cp:coreProperties>
</file>